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3159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hyperlink r:id="rId3">
        <w:bookmarkStart w:id="0" w:name="_Hlk84196565"/>
        <w:r>
          <w:rPr>
            <w:rStyle w:val="InternetLink"/>
            <w:b/>
            <w:bCs/>
          </w:rPr>
          <w:t>SUPPLEMANTARY</w:t>
        </w:r>
      </w:hyperlink>
      <w:r>
        <w:rPr>
          <w:b/>
          <w:bCs/>
          <w:szCs w:val="24"/>
        </w:rPr>
        <w:t xml:space="preserve"> FIGURE 1</w:t>
      </w:r>
      <w:r>
        <w:rPr>
          <w:rFonts w:cs="Times New Roman" w:ascii="Times New Roman" w:hAnsi="Times New Roman"/>
          <w:sz w:val="24"/>
          <w:szCs w:val="24"/>
        </w:rPr>
        <w:t>: Forest plot of odds ratios of DKD according to urinary sodium excretion levels in different subgroups. Patients were categorized according to the following variables: age (&lt;60 years/≥60 years), gender (male/female), hypertension (yes/no), BMI (&lt; 24 kg/m2/ ≥ 24 kg/m2), duration of diabetes (≤ 5 years / &gt; 5 years), HbA1c (&lt; 9% / ≥ 9%), SGLT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2i(yes/no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iuretics(yes/no).</w:t>
      </w:r>
      <w:bookmarkEnd w:id="0"/>
    </w:p>
    <w:sectPr>
      <w:type w:val="nextPage"/>
      <w:pgSz w:w="11906" w:h="16838"/>
      <w:pgMar w:left="1276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9:46:00Z</dcterms:created>
  <dc:creator>燕子</dc:creator>
  <dc:description/>
  <cp:keywords/>
  <dc:language>en-US</dc:language>
  <cp:lastModifiedBy/>
  <dcterms:modified xsi:type="dcterms:W3CDTF">2021-10-12T15:0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